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DABE" w14:textId="22D63541" w:rsidR="004D1226" w:rsidRPr="00584746" w:rsidRDefault="00013FB6" w:rsidP="002B2D0E">
      <w:pPr>
        <w:spacing w:after="360"/>
        <w:jc w:val="center"/>
        <w:rPr>
          <w:rFonts w:ascii="Times New Roman" w:hAnsi="Times New Roman" w:cs="Times New Roman"/>
          <w:b/>
          <w:lang w:val="en-US"/>
        </w:rPr>
      </w:pPr>
      <w:r w:rsidRPr="00584746">
        <w:rPr>
          <w:rFonts w:ascii="Times New Roman" w:hAnsi="Times New Roman" w:cs="Times New Roman"/>
          <w:b/>
          <w:lang w:val="en-US"/>
        </w:rPr>
        <w:t>Suppleme</w:t>
      </w:r>
      <w:r w:rsidR="00584746" w:rsidRPr="00584746">
        <w:rPr>
          <w:rFonts w:ascii="Times New Roman" w:hAnsi="Times New Roman" w:cs="Times New Roman"/>
          <w:b/>
          <w:lang w:val="en-US"/>
        </w:rPr>
        <w:t>n</w:t>
      </w:r>
      <w:r w:rsidRPr="00584746">
        <w:rPr>
          <w:rFonts w:ascii="Times New Roman" w:hAnsi="Times New Roman" w:cs="Times New Roman"/>
          <w:b/>
          <w:lang w:val="en-US"/>
        </w:rPr>
        <w:t>t</w:t>
      </w:r>
      <w:r w:rsidR="00584746" w:rsidRPr="00584746">
        <w:rPr>
          <w:rFonts w:ascii="Times New Roman" w:hAnsi="Times New Roman" w:cs="Times New Roman"/>
          <w:b/>
          <w:lang w:val="en-US"/>
        </w:rPr>
        <w:t>ary</w:t>
      </w:r>
      <w:r w:rsidRPr="00584746">
        <w:rPr>
          <w:rFonts w:ascii="Times New Roman" w:hAnsi="Times New Roman" w:cs="Times New Roman"/>
          <w:b/>
          <w:lang w:val="en-US"/>
        </w:rPr>
        <w:t xml:space="preserve"> Table S1</w:t>
      </w:r>
      <w:r w:rsidR="00584746" w:rsidRPr="00584746">
        <w:rPr>
          <w:rFonts w:ascii="Times New Roman" w:hAnsi="Times New Roman" w:cs="Times New Roman"/>
          <w:b/>
          <w:lang w:val="en-US"/>
        </w:rPr>
        <w:t xml:space="preserve"> </w:t>
      </w:r>
    </w:p>
    <w:p w14:paraId="724D6479" w14:textId="159C99DB" w:rsidR="00A24728" w:rsidRPr="00584746" w:rsidRDefault="00A24728" w:rsidP="00B833A1">
      <w:pPr>
        <w:spacing w:after="120"/>
        <w:jc w:val="center"/>
        <w:rPr>
          <w:rFonts w:ascii="Times New Roman" w:hAnsi="Times New Roman" w:cs="Times New Roman"/>
          <w:b/>
          <w:lang w:val="en-US"/>
        </w:rPr>
      </w:pPr>
    </w:p>
    <w:p w14:paraId="435F97C5" w14:textId="77777777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p w14:paraId="2EC83106" w14:textId="54028756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b/>
          <w:bCs/>
          <w:lang w:val="en-US" w:eastAsia="fr-FR"/>
        </w:rPr>
      </w:pPr>
      <w:r w:rsidRPr="00584746">
        <w:rPr>
          <w:rFonts w:ascii="Times New Roman" w:eastAsia="MS Mincho" w:hAnsi="Times New Roman" w:cs="Times New Roman"/>
          <w:b/>
          <w:bCs/>
          <w:lang w:val="en-US" w:eastAsia="fr-FR"/>
        </w:rPr>
        <w:t xml:space="preserve">Table </w:t>
      </w:r>
      <w:r w:rsidR="00F0014D" w:rsidRPr="00584746">
        <w:rPr>
          <w:rFonts w:ascii="Times New Roman" w:eastAsia="MS Mincho" w:hAnsi="Times New Roman" w:cs="Times New Roman"/>
          <w:b/>
          <w:bCs/>
          <w:lang w:val="en-US" w:eastAsia="fr-FR"/>
        </w:rPr>
        <w:t>S</w:t>
      </w:r>
      <w:r w:rsidRPr="00584746">
        <w:rPr>
          <w:rFonts w:ascii="Times New Roman" w:eastAsia="MS Mincho" w:hAnsi="Times New Roman" w:cs="Times New Roman"/>
          <w:b/>
          <w:bCs/>
          <w:lang w:val="en-US" w:eastAsia="fr-FR"/>
        </w:rPr>
        <w:t xml:space="preserve">1: PCR Primer pairs used </w:t>
      </w:r>
      <w:r w:rsidR="00F27E52" w:rsidRPr="00584746">
        <w:rPr>
          <w:rFonts w:ascii="Times New Roman" w:eastAsia="MS Mincho" w:hAnsi="Times New Roman" w:cs="Times New Roman"/>
          <w:b/>
          <w:bCs/>
          <w:lang w:val="en-US" w:eastAsia="fr-FR"/>
        </w:rPr>
        <w:t xml:space="preserve">for PCR1 and PCR2 in Fig </w:t>
      </w:r>
      <w:r w:rsidR="00584746">
        <w:rPr>
          <w:rFonts w:ascii="Times New Roman" w:eastAsia="MS Mincho" w:hAnsi="Times New Roman" w:cs="Times New Roman"/>
          <w:b/>
          <w:bCs/>
          <w:lang w:val="en-US" w:eastAsia="fr-FR"/>
        </w:rPr>
        <w:t>S</w:t>
      </w:r>
      <w:r w:rsidR="00F27E52" w:rsidRPr="00584746">
        <w:rPr>
          <w:rFonts w:ascii="Times New Roman" w:eastAsia="MS Mincho" w:hAnsi="Times New Roman" w:cs="Times New Roman"/>
          <w:b/>
          <w:bCs/>
          <w:lang w:val="en-US" w:eastAsia="fr-FR"/>
        </w:rPr>
        <w:t>2A and in Fig 2A</w:t>
      </w:r>
    </w:p>
    <w:tbl>
      <w:tblPr>
        <w:tblStyle w:val="Grilledutableau1"/>
        <w:tblpPr w:leftFromText="141" w:rightFromText="141" w:vertAnchor="page" w:horzAnchor="margin" w:tblpY="3961"/>
        <w:tblW w:w="0" w:type="auto"/>
        <w:tblLook w:val="04A0" w:firstRow="1" w:lastRow="0" w:firstColumn="1" w:lastColumn="0" w:noHBand="0" w:noVBand="1"/>
      </w:tblPr>
      <w:tblGrid>
        <w:gridCol w:w="2962"/>
        <w:gridCol w:w="3128"/>
        <w:gridCol w:w="2966"/>
      </w:tblGrid>
      <w:tr w:rsidR="006824FB" w:rsidRPr="00584746" w14:paraId="15FA24EA" w14:textId="77777777" w:rsidTr="006824FB">
        <w:tc>
          <w:tcPr>
            <w:tcW w:w="2962" w:type="dxa"/>
          </w:tcPr>
          <w:p w14:paraId="012ACF5B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584746">
              <w:rPr>
                <w:rFonts w:ascii="Times New Roman" w:hAnsi="Times New Roman" w:cs="Times New Roman"/>
                <w:lang w:val="en-US"/>
              </w:rPr>
              <w:t>Primer pair</w:t>
            </w:r>
          </w:p>
        </w:tc>
        <w:tc>
          <w:tcPr>
            <w:tcW w:w="3128" w:type="dxa"/>
          </w:tcPr>
          <w:p w14:paraId="626197EB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584746">
              <w:rPr>
                <w:rFonts w:ascii="Times New Roman" w:hAnsi="Times New Roman" w:cs="Times New Roman"/>
                <w:lang w:val="en-US"/>
              </w:rPr>
              <w:t>Sequences 5’-3’</w:t>
            </w:r>
          </w:p>
        </w:tc>
        <w:tc>
          <w:tcPr>
            <w:tcW w:w="2966" w:type="dxa"/>
          </w:tcPr>
          <w:p w14:paraId="550E059C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584746">
              <w:rPr>
                <w:rFonts w:ascii="Times New Roman" w:hAnsi="Times New Roman" w:cs="Times New Roman"/>
                <w:lang w:val="en-US"/>
              </w:rPr>
              <w:t>Amplimer size</w:t>
            </w:r>
          </w:p>
        </w:tc>
      </w:tr>
      <w:tr w:rsidR="006824FB" w:rsidRPr="00584746" w14:paraId="4BC16A91" w14:textId="77777777" w:rsidTr="006824FB">
        <w:trPr>
          <w:trHeight w:val="704"/>
        </w:trPr>
        <w:tc>
          <w:tcPr>
            <w:tcW w:w="2962" w:type="dxa"/>
          </w:tcPr>
          <w:p w14:paraId="3866E66C" w14:textId="77777777" w:rsidR="006824FB" w:rsidRPr="00584746" w:rsidRDefault="006824FB" w:rsidP="006824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gram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53839, </w:t>
            </w:r>
            <w:proofErr w:type="spell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proofErr w:type="spell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KASP </w:t>
            </w:r>
          </w:p>
        </w:tc>
        <w:tc>
          <w:tcPr>
            <w:tcW w:w="3128" w:type="dxa"/>
          </w:tcPr>
          <w:p w14:paraId="5EA286AA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</w:rPr>
              <w:t>ACTCAGTCAGCTTCTTAAC</w:t>
            </w:r>
          </w:p>
          <w:p w14:paraId="1C1501E6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ACAGTACTTTGCAGT</w:t>
            </w:r>
          </w:p>
        </w:tc>
        <w:tc>
          <w:tcPr>
            <w:tcW w:w="2966" w:type="dxa"/>
          </w:tcPr>
          <w:p w14:paraId="6CF69BBC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 pb</w:t>
            </w:r>
          </w:p>
        </w:tc>
      </w:tr>
      <w:tr w:rsidR="006824FB" w:rsidRPr="00584746" w14:paraId="7DEB21A2" w14:textId="77777777" w:rsidTr="006824FB">
        <w:tc>
          <w:tcPr>
            <w:tcW w:w="2962" w:type="dxa"/>
          </w:tcPr>
          <w:p w14:paraId="56220C79" w14:textId="77777777" w:rsidR="006824FB" w:rsidRPr="00584746" w:rsidRDefault="006824FB" w:rsidP="006824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gram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53839, real-time PCR </w:t>
            </w:r>
          </w:p>
        </w:tc>
        <w:tc>
          <w:tcPr>
            <w:tcW w:w="3128" w:type="dxa"/>
          </w:tcPr>
          <w:p w14:paraId="734568F4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</w:rPr>
              <w:t>TCAGTCAGCTTCTTAACCA</w:t>
            </w:r>
          </w:p>
          <w:p w14:paraId="48D8412A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TTGTAGGTGGACCAT</w:t>
            </w:r>
          </w:p>
          <w:p w14:paraId="2B48D116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14:paraId="2389F0E4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pb</w:t>
            </w:r>
          </w:p>
        </w:tc>
      </w:tr>
      <w:tr w:rsidR="006824FB" w:rsidRPr="00584746" w14:paraId="14D675B7" w14:textId="77777777" w:rsidTr="006824FB">
        <w:tc>
          <w:tcPr>
            <w:tcW w:w="2962" w:type="dxa"/>
          </w:tcPr>
          <w:p w14:paraId="407636A4" w14:textId="77777777" w:rsidR="006824FB" w:rsidRPr="00584746" w:rsidRDefault="006824FB" w:rsidP="006824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gram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008, </w:t>
            </w:r>
            <w:proofErr w:type="spell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proofErr w:type="spell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KASP </w:t>
            </w:r>
          </w:p>
        </w:tc>
        <w:tc>
          <w:tcPr>
            <w:tcW w:w="3128" w:type="dxa"/>
          </w:tcPr>
          <w:p w14:paraId="121B15E9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CACCTCTCATGCTCT</w:t>
            </w:r>
          </w:p>
          <w:p w14:paraId="34244770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CAGTCCACGATCACA</w:t>
            </w:r>
          </w:p>
          <w:p w14:paraId="6ED56B93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14:paraId="0C8CE915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pb</w:t>
            </w:r>
          </w:p>
        </w:tc>
      </w:tr>
      <w:tr w:rsidR="006824FB" w:rsidRPr="00584746" w14:paraId="41E7B1AF" w14:textId="77777777" w:rsidTr="006824FB">
        <w:tc>
          <w:tcPr>
            <w:tcW w:w="2962" w:type="dxa"/>
          </w:tcPr>
          <w:p w14:paraId="026EB1F8" w14:textId="77777777" w:rsidR="006824FB" w:rsidRPr="00584746" w:rsidRDefault="006824FB" w:rsidP="006824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gramEnd"/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008, real-time PCR </w:t>
            </w:r>
          </w:p>
          <w:p w14:paraId="6BAE2B51" w14:textId="77777777" w:rsidR="006824FB" w:rsidRPr="00584746" w:rsidRDefault="006824FB" w:rsidP="006824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8" w:type="dxa"/>
          </w:tcPr>
          <w:p w14:paraId="13C0B36C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CTCTTCAACCAGACCT</w:t>
            </w:r>
          </w:p>
          <w:p w14:paraId="62AFFD7D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TCTAGCCCCAAGGAG</w:t>
            </w:r>
          </w:p>
          <w:p w14:paraId="149C9AA6" w14:textId="77777777" w:rsidR="006824FB" w:rsidRPr="00584746" w:rsidRDefault="006824FB" w:rsidP="006824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14:paraId="56E59DE8" w14:textId="77777777" w:rsidR="006824FB" w:rsidRPr="00584746" w:rsidRDefault="006824FB" w:rsidP="006824FB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pb</w:t>
            </w:r>
          </w:p>
        </w:tc>
      </w:tr>
    </w:tbl>
    <w:p w14:paraId="38971F30" w14:textId="18944D4E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p w14:paraId="0C666D26" w14:textId="50760D0A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p w14:paraId="5BDF2859" w14:textId="1B1BD7DE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p w14:paraId="16352AF4" w14:textId="10BD9B2D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p w14:paraId="54F6BA3B" w14:textId="18533BB5" w:rsidR="006824FB" w:rsidRPr="00584746" w:rsidRDefault="006824FB" w:rsidP="006824FB">
      <w:pPr>
        <w:spacing w:after="120" w:line="480" w:lineRule="auto"/>
        <w:contextualSpacing/>
        <w:jc w:val="both"/>
        <w:rPr>
          <w:rFonts w:ascii="Times New Roman" w:eastAsia="MS Mincho" w:hAnsi="Times New Roman" w:cs="Times New Roman"/>
          <w:lang w:val="en-US" w:eastAsia="fr-FR"/>
        </w:rPr>
      </w:pPr>
    </w:p>
    <w:sectPr w:rsidR="006824FB" w:rsidRPr="00584746" w:rsidSect="00635ED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4946B" w14:textId="77777777" w:rsidR="00857D26" w:rsidRDefault="00857D26" w:rsidP="00026131">
      <w:r>
        <w:separator/>
      </w:r>
    </w:p>
  </w:endnote>
  <w:endnote w:type="continuationSeparator" w:id="0">
    <w:p w14:paraId="647F0346" w14:textId="77777777" w:rsidR="00857D26" w:rsidRDefault="00857D26" w:rsidP="00026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970320357"/>
      <w:docPartObj>
        <w:docPartGallery w:val="Page Numbers (Bottom of Page)"/>
        <w:docPartUnique/>
      </w:docPartObj>
    </w:sdtPr>
    <w:sdtContent>
      <w:p w14:paraId="76C5796D" w14:textId="7BD5B86E" w:rsidR="00026131" w:rsidRDefault="00026131" w:rsidP="00B63EB9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A24C47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0D04EA0" w14:textId="77777777" w:rsidR="00026131" w:rsidRDefault="0002613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16770297"/>
      <w:docPartObj>
        <w:docPartGallery w:val="Page Numbers (Bottom of Page)"/>
        <w:docPartUnique/>
      </w:docPartObj>
    </w:sdtPr>
    <w:sdtContent>
      <w:p w14:paraId="18987900" w14:textId="77777777" w:rsidR="00026131" w:rsidRDefault="00026131" w:rsidP="00B63EB9">
        <w:pPr>
          <w:pStyle w:val="Pieddepage"/>
          <w:framePr w:wrap="none" w:vAnchor="text" w:hAnchor="margin" w:xAlign="center" w:y="1"/>
          <w:rPr>
            <w:rStyle w:val="Numrodepage"/>
          </w:rPr>
        </w:pPr>
        <w:r w:rsidRPr="00026131">
          <w:rPr>
            <w:rStyle w:val="Numrodepage"/>
            <w:rFonts w:ascii="Helvetica Neue" w:hAnsi="Helvetica Neue"/>
            <w:sz w:val="18"/>
          </w:rPr>
          <w:fldChar w:fldCharType="begin"/>
        </w:r>
        <w:r w:rsidRPr="00026131">
          <w:rPr>
            <w:rStyle w:val="Numrodepage"/>
            <w:rFonts w:ascii="Helvetica Neue" w:hAnsi="Helvetica Neue"/>
            <w:sz w:val="18"/>
          </w:rPr>
          <w:instrText xml:space="preserve"> PAGE </w:instrText>
        </w:r>
        <w:r w:rsidRPr="00026131">
          <w:rPr>
            <w:rStyle w:val="Numrodepage"/>
            <w:rFonts w:ascii="Helvetica Neue" w:hAnsi="Helvetica Neue"/>
            <w:sz w:val="18"/>
          </w:rPr>
          <w:fldChar w:fldCharType="separate"/>
        </w:r>
        <w:r w:rsidRPr="00026131">
          <w:rPr>
            <w:rStyle w:val="Numrodepage"/>
            <w:rFonts w:ascii="Helvetica Neue" w:hAnsi="Helvetica Neue"/>
            <w:noProof/>
            <w:sz w:val="18"/>
          </w:rPr>
          <w:t>1</w:t>
        </w:r>
        <w:r w:rsidRPr="00026131">
          <w:rPr>
            <w:rStyle w:val="Numrodepage"/>
            <w:rFonts w:ascii="Helvetica Neue" w:hAnsi="Helvetica Neue"/>
            <w:sz w:val="18"/>
          </w:rPr>
          <w:fldChar w:fldCharType="end"/>
        </w:r>
      </w:p>
    </w:sdtContent>
  </w:sdt>
  <w:p w14:paraId="2C66A7BA" w14:textId="77777777" w:rsidR="00026131" w:rsidRDefault="0002613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4564E" w14:textId="77777777" w:rsidR="00857D26" w:rsidRDefault="00857D26" w:rsidP="00026131">
      <w:r>
        <w:separator/>
      </w:r>
    </w:p>
  </w:footnote>
  <w:footnote w:type="continuationSeparator" w:id="0">
    <w:p w14:paraId="53FED085" w14:textId="77777777" w:rsidR="00857D26" w:rsidRDefault="00857D26" w:rsidP="00026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A63B6"/>
    <w:multiLevelType w:val="hybridMultilevel"/>
    <w:tmpl w:val="D78CB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C142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E801A64"/>
    <w:multiLevelType w:val="hybridMultilevel"/>
    <w:tmpl w:val="2E92F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D41C5"/>
    <w:multiLevelType w:val="hybridMultilevel"/>
    <w:tmpl w:val="53C06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834A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E7C6254"/>
    <w:multiLevelType w:val="multilevel"/>
    <w:tmpl w:val="D78CB1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C7FC1"/>
    <w:multiLevelType w:val="hybridMultilevel"/>
    <w:tmpl w:val="B19C2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2F74A2"/>
    <w:multiLevelType w:val="hybridMultilevel"/>
    <w:tmpl w:val="8D603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532566">
    <w:abstractNumId w:val="2"/>
  </w:num>
  <w:num w:numId="2" w16cid:durableId="1042440473">
    <w:abstractNumId w:val="0"/>
  </w:num>
  <w:num w:numId="3" w16cid:durableId="122314105">
    <w:abstractNumId w:val="4"/>
  </w:num>
  <w:num w:numId="4" w16cid:durableId="802187862">
    <w:abstractNumId w:val="3"/>
  </w:num>
  <w:num w:numId="5" w16cid:durableId="2102950537">
    <w:abstractNumId w:val="7"/>
  </w:num>
  <w:num w:numId="6" w16cid:durableId="1432892804">
    <w:abstractNumId w:val="5"/>
  </w:num>
  <w:num w:numId="7" w16cid:durableId="1353844922">
    <w:abstractNumId w:val="1"/>
  </w:num>
  <w:num w:numId="8" w16cid:durableId="20150668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fspewz5vafaex5r9vsapdss9pp2d9t5td&quot;&gt;BiblioGenerale_X7&lt;record-ids&gt;&lt;item&gt;5618&lt;/item&gt;&lt;item&gt;5624&lt;/item&gt;&lt;/record-ids&gt;&lt;/item&gt;&lt;/Libraries&gt;"/>
  </w:docVars>
  <w:rsids>
    <w:rsidRoot w:val="002040FE"/>
    <w:rsid w:val="000004CA"/>
    <w:rsid w:val="0000609B"/>
    <w:rsid w:val="00012A29"/>
    <w:rsid w:val="00012F60"/>
    <w:rsid w:val="00013589"/>
    <w:rsid w:val="00013FB6"/>
    <w:rsid w:val="000140E9"/>
    <w:rsid w:val="00021F68"/>
    <w:rsid w:val="00023520"/>
    <w:rsid w:val="00026131"/>
    <w:rsid w:val="000278BB"/>
    <w:rsid w:val="000305C6"/>
    <w:rsid w:val="00032532"/>
    <w:rsid w:val="00032ECD"/>
    <w:rsid w:val="0003329C"/>
    <w:rsid w:val="0003531E"/>
    <w:rsid w:val="00036422"/>
    <w:rsid w:val="00042487"/>
    <w:rsid w:val="00044829"/>
    <w:rsid w:val="00054279"/>
    <w:rsid w:val="00056D2E"/>
    <w:rsid w:val="0005752A"/>
    <w:rsid w:val="0006773D"/>
    <w:rsid w:val="000752BF"/>
    <w:rsid w:val="000763E3"/>
    <w:rsid w:val="000871EB"/>
    <w:rsid w:val="000939A6"/>
    <w:rsid w:val="0009669F"/>
    <w:rsid w:val="000A116B"/>
    <w:rsid w:val="000A21C8"/>
    <w:rsid w:val="000A4F3A"/>
    <w:rsid w:val="000B4B22"/>
    <w:rsid w:val="000C0AA5"/>
    <w:rsid w:val="000C4C5D"/>
    <w:rsid w:val="000D0425"/>
    <w:rsid w:val="000D0829"/>
    <w:rsid w:val="000D0B73"/>
    <w:rsid w:val="000D44DF"/>
    <w:rsid w:val="000E7C47"/>
    <w:rsid w:val="000F222E"/>
    <w:rsid w:val="000F3302"/>
    <w:rsid w:val="000F3653"/>
    <w:rsid w:val="000F5334"/>
    <w:rsid w:val="0010609C"/>
    <w:rsid w:val="00113C83"/>
    <w:rsid w:val="00120B8F"/>
    <w:rsid w:val="00121E94"/>
    <w:rsid w:val="00122026"/>
    <w:rsid w:val="0012492F"/>
    <w:rsid w:val="00127911"/>
    <w:rsid w:val="00131C5E"/>
    <w:rsid w:val="0013564C"/>
    <w:rsid w:val="0013720D"/>
    <w:rsid w:val="00147A9B"/>
    <w:rsid w:val="0015413B"/>
    <w:rsid w:val="001545CD"/>
    <w:rsid w:val="0016117A"/>
    <w:rsid w:val="0016138A"/>
    <w:rsid w:val="00161B99"/>
    <w:rsid w:val="00162766"/>
    <w:rsid w:val="001633A9"/>
    <w:rsid w:val="00163CBF"/>
    <w:rsid w:val="0016501D"/>
    <w:rsid w:val="001664E7"/>
    <w:rsid w:val="00170F79"/>
    <w:rsid w:val="00171569"/>
    <w:rsid w:val="00177936"/>
    <w:rsid w:val="00182869"/>
    <w:rsid w:val="001900E6"/>
    <w:rsid w:val="00197914"/>
    <w:rsid w:val="001A4CC1"/>
    <w:rsid w:val="001B25EC"/>
    <w:rsid w:val="001B36F4"/>
    <w:rsid w:val="001B4E44"/>
    <w:rsid w:val="001B5E98"/>
    <w:rsid w:val="001C1E0A"/>
    <w:rsid w:val="001C61B4"/>
    <w:rsid w:val="001D0C36"/>
    <w:rsid w:val="001F116A"/>
    <w:rsid w:val="00200011"/>
    <w:rsid w:val="002040FE"/>
    <w:rsid w:val="00204799"/>
    <w:rsid w:val="00207474"/>
    <w:rsid w:val="00207BE4"/>
    <w:rsid w:val="00213975"/>
    <w:rsid w:val="0021731F"/>
    <w:rsid w:val="00220993"/>
    <w:rsid w:val="002215F0"/>
    <w:rsid w:val="00230B15"/>
    <w:rsid w:val="002318ED"/>
    <w:rsid w:val="002360FC"/>
    <w:rsid w:val="00237BD0"/>
    <w:rsid w:val="00237D13"/>
    <w:rsid w:val="00240BD9"/>
    <w:rsid w:val="00241906"/>
    <w:rsid w:val="00242C3D"/>
    <w:rsid w:val="00242FB1"/>
    <w:rsid w:val="00247918"/>
    <w:rsid w:val="0025355A"/>
    <w:rsid w:val="00261710"/>
    <w:rsid w:val="00267680"/>
    <w:rsid w:val="002677BD"/>
    <w:rsid w:val="0027111A"/>
    <w:rsid w:val="00272253"/>
    <w:rsid w:val="00273FCD"/>
    <w:rsid w:val="00274AAC"/>
    <w:rsid w:val="002768C5"/>
    <w:rsid w:val="0029002F"/>
    <w:rsid w:val="00297164"/>
    <w:rsid w:val="00297CFE"/>
    <w:rsid w:val="002A6E97"/>
    <w:rsid w:val="002A7290"/>
    <w:rsid w:val="002B1057"/>
    <w:rsid w:val="002B2D0E"/>
    <w:rsid w:val="002C085F"/>
    <w:rsid w:val="002C23FF"/>
    <w:rsid w:val="002C4A45"/>
    <w:rsid w:val="002D3E5E"/>
    <w:rsid w:val="002D4C6C"/>
    <w:rsid w:val="002D6602"/>
    <w:rsid w:val="002E2D78"/>
    <w:rsid w:val="002E5BD2"/>
    <w:rsid w:val="002F2472"/>
    <w:rsid w:val="002F6A02"/>
    <w:rsid w:val="00313C71"/>
    <w:rsid w:val="00315986"/>
    <w:rsid w:val="00315A80"/>
    <w:rsid w:val="00320937"/>
    <w:rsid w:val="00321AB8"/>
    <w:rsid w:val="003228F8"/>
    <w:rsid w:val="00326575"/>
    <w:rsid w:val="0033352F"/>
    <w:rsid w:val="0033440E"/>
    <w:rsid w:val="00335F28"/>
    <w:rsid w:val="00343B80"/>
    <w:rsid w:val="003466B6"/>
    <w:rsid w:val="00346E78"/>
    <w:rsid w:val="00355DE5"/>
    <w:rsid w:val="0035698D"/>
    <w:rsid w:val="003569FC"/>
    <w:rsid w:val="0036141B"/>
    <w:rsid w:val="00367467"/>
    <w:rsid w:val="0037152B"/>
    <w:rsid w:val="003762CF"/>
    <w:rsid w:val="003800ED"/>
    <w:rsid w:val="0038094E"/>
    <w:rsid w:val="00383167"/>
    <w:rsid w:val="00383D0F"/>
    <w:rsid w:val="0038579A"/>
    <w:rsid w:val="00387CE6"/>
    <w:rsid w:val="003901F1"/>
    <w:rsid w:val="0039137A"/>
    <w:rsid w:val="00392DED"/>
    <w:rsid w:val="003A55D3"/>
    <w:rsid w:val="003B36FE"/>
    <w:rsid w:val="003B6ECB"/>
    <w:rsid w:val="003C1B93"/>
    <w:rsid w:val="003C423E"/>
    <w:rsid w:val="003D25BB"/>
    <w:rsid w:val="003D4717"/>
    <w:rsid w:val="003E04B2"/>
    <w:rsid w:val="003E22B1"/>
    <w:rsid w:val="003E42D9"/>
    <w:rsid w:val="003E71D9"/>
    <w:rsid w:val="003E7D06"/>
    <w:rsid w:val="003F098A"/>
    <w:rsid w:val="003F1350"/>
    <w:rsid w:val="003F495C"/>
    <w:rsid w:val="00405237"/>
    <w:rsid w:val="0040624E"/>
    <w:rsid w:val="00406A17"/>
    <w:rsid w:val="004109FD"/>
    <w:rsid w:val="00410C7E"/>
    <w:rsid w:val="00411CF8"/>
    <w:rsid w:val="00415265"/>
    <w:rsid w:val="0041541B"/>
    <w:rsid w:val="00420069"/>
    <w:rsid w:val="004211F6"/>
    <w:rsid w:val="004269D1"/>
    <w:rsid w:val="00432D6B"/>
    <w:rsid w:val="00433183"/>
    <w:rsid w:val="0043449D"/>
    <w:rsid w:val="00435D70"/>
    <w:rsid w:val="004362CB"/>
    <w:rsid w:val="00440A98"/>
    <w:rsid w:val="00441DB1"/>
    <w:rsid w:val="004424D4"/>
    <w:rsid w:val="00444425"/>
    <w:rsid w:val="00447AE6"/>
    <w:rsid w:val="00450104"/>
    <w:rsid w:val="00452CC6"/>
    <w:rsid w:val="0045305B"/>
    <w:rsid w:val="00461EA8"/>
    <w:rsid w:val="00464415"/>
    <w:rsid w:val="0047368D"/>
    <w:rsid w:val="0047658F"/>
    <w:rsid w:val="00480BF6"/>
    <w:rsid w:val="00481723"/>
    <w:rsid w:val="00483354"/>
    <w:rsid w:val="004843C0"/>
    <w:rsid w:val="00486F16"/>
    <w:rsid w:val="004878E9"/>
    <w:rsid w:val="00487E66"/>
    <w:rsid w:val="0049006A"/>
    <w:rsid w:val="004A1059"/>
    <w:rsid w:val="004A5152"/>
    <w:rsid w:val="004B3DE9"/>
    <w:rsid w:val="004B7442"/>
    <w:rsid w:val="004B790F"/>
    <w:rsid w:val="004C72FA"/>
    <w:rsid w:val="004D1226"/>
    <w:rsid w:val="004D289D"/>
    <w:rsid w:val="004D349E"/>
    <w:rsid w:val="004D62B5"/>
    <w:rsid w:val="004D7AD2"/>
    <w:rsid w:val="004D7D54"/>
    <w:rsid w:val="004E0CAE"/>
    <w:rsid w:val="004E366D"/>
    <w:rsid w:val="004E45F6"/>
    <w:rsid w:val="004E744F"/>
    <w:rsid w:val="004E7BC6"/>
    <w:rsid w:val="004F117F"/>
    <w:rsid w:val="004F4A3C"/>
    <w:rsid w:val="004F5141"/>
    <w:rsid w:val="005027AD"/>
    <w:rsid w:val="00503316"/>
    <w:rsid w:val="0050706B"/>
    <w:rsid w:val="00510D10"/>
    <w:rsid w:val="0051500F"/>
    <w:rsid w:val="00521E13"/>
    <w:rsid w:val="0052355E"/>
    <w:rsid w:val="00523B59"/>
    <w:rsid w:val="005309C1"/>
    <w:rsid w:val="00532112"/>
    <w:rsid w:val="00532F20"/>
    <w:rsid w:val="005357E7"/>
    <w:rsid w:val="00536581"/>
    <w:rsid w:val="005424AE"/>
    <w:rsid w:val="005453CF"/>
    <w:rsid w:val="0055136E"/>
    <w:rsid w:val="005518D9"/>
    <w:rsid w:val="005529AC"/>
    <w:rsid w:val="00552BC9"/>
    <w:rsid w:val="00552F84"/>
    <w:rsid w:val="0055723A"/>
    <w:rsid w:val="005755B7"/>
    <w:rsid w:val="0058018D"/>
    <w:rsid w:val="005802CF"/>
    <w:rsid w:val="0058180E"/>
    <w:rsid w:val="00583700"/>
    <w:rsid w:val="005845DB"/>
    <w:rsid w:val="00584746"/>
    <w:rsid w:val="0058652F"/>
    <w:rsid w:val="005908E9"/>
    <w:rsid w:val="005911C0"/>
    <w:rsid w:val="00594EE4"/>
    <w:rsid w:val="00595D20"/>
    <w:rsid w:val="0059787F"/>
    <w:rsid w:val="005A3314"/>
    <w:rsid w:val="005C3182"/>
    <w:rsid w:val="005C3B23"/>
    <w:rsid w:val="005C6114"/>
    <w:rsid w:val="005D07B7"/>
    <w:rsid w:val="005D11D0"/>
    <w:rsid w:val="005D6BD5"/>
    <w:rsid w:val="005D7968"/>
    <w:rsid w:val="005D7AD2"/>
    <w:rsid w:val="005E071A"/>
    <w:rsid w:val="005E12FB"/>
    <w:rsid w:val="005E155E"/>
    <w:rsid w:val="005E73A0"/>
    <w:rsid w:val="005F5BCD"/>
    <w:rsid w:val="005F78EC"/>
    <w:rsid w:val="00604BA3"/>
    <w:rsid w:val="006057DB"/>
    <w:rsid w:val="00607962"/>
    <w:rsid w:val="00610BA1"/>
    <w:rsid w:val="00613B51"/>
    <w:rsid w:val="0062057F"/>
    <w:rsid w:val="00620C18"/>
    <w:rsid w:val="0062442C"/>
    <w:rsid w:val="00625132"/>
    <w:rsid w:val="00626381"/>
    <w:rsid w:val="00627932"/>
    <w:rsid w:val="006309F8"/>
    <w:rsid w:val="00634D7F"/>
    <w:rsid w:val="006350D0"/>
    <w:rsid w:val="00635ED7"/>
    <w:rsid w:val="006365CF"/>
    <w:rsid w:val="006376AF"/>
    <w:rsid w:val="00637B99"/>
    <w:rsid w:val="00641262"/>
    <w:rsid w:val="00641FB8"/>
    <w:rsid w:val="006431AA"/>
    <w:rsid w:val="00644DBD"/>
    <w:rsid w:val="00644E83"/>
    <w:rsid w:val="00650763"/>
    <w:rsid w:val="0065173E"/>
    <w:rsid w:val="006529D4"/>
    <w:rsid w:val="006607FE"/>
    <w:rsid w:val="006613F5"/>
    <w:rsid w:val="00666940"/>
    <w:rsid w:val="00667B8A"/>
    <w:rsid w:val="006743AA"/>
    <w:rsid w:val="0067786F"/>
    <w:rsid w:val="006824FB"/>
    <w:rsid w:val="00685F1D"/>
    <w:rsid w:val="006869F8"/>
    <w:rsid w:val="00686EB9"/>
    <w:rsid w:val="00690A63"/>
    <w:rsid w:val="006944DA"/>
    <w:rsid w:val="00695701"/>
    <w:rsid w:val="00695CC7"/>
    <w:rsid w:val="006A09D1"/>
    <w:rsid w:val="006A24D3"/>
    <w:rsid w:val="006A561D"/>
    <w:rsid w:val="006B2091"/>
    <w:rsid w:val="006B28F9"/>
    <w:rsid w:val="006B6097"/>
    <w:rsid w:val="006C2D06"/>
    <w:rsid w:val="006C37C1"/>
    <w:rsid w:val="006C5714"/>
    <w:rsid w:val="006D0D1B"/>
    <w:rsid w:val="006E3C1D"/>
    <w:rsid w:val="006E7B0F"/>
    <w:rsid w:val="006F1C03"/>
    <w:rsid w:val="00705797"/>
    <w:rsid w:val="00706875"/>
    <w:rsid w:val="00712AB5"/>
    <w:rsid w:val="007172BE"/>
    <w:rsid w:val="00726E0B"/>
    <w:rsid w:val="00730143"/>
    <w:rsid w:val="0073197F"/>
    <w:rsid w:val="00736A3A"/>
    <w:rsid w:val="00743753"/>
    <w:rsid w:val="00744424"/>
    <w:rsid w:val="007509C4"/>
    <w:rsid w:val="0075134A"/>
    <w:rsid w:val="007546FF"/>
    <w:rsid w:val="00756EE9"/>
    <w:rsid w:val="00773106"/>
    <w:rsid w:val="00780D32"/>
    <w:rsid w:val="00782FEE"/>
    <w:rsid w:val="0079130A"/>
    <w:rsid w:val="007962C9"/>
    <w:rsid w:val="007A1BFD"/>
    <w:rsid w:val="007A3D4A"/>
    <w:rsid w:val="007A45FE"/>
    <w:rsid w:val="007A4771"/>
    <w:rsid w:val="007B1DE9"/>
    <w:rsid w:val="007B2921"/>
    <w:rsid w:val="007B3674"/>
    <w:rsid w:val="007B3FFE"/>
    <w:rsid w:val="007D0CEB"/>
    <w:rsid w:val="007D0D6E"/>
    <w:rsid w:val="007D2B5C"/>
    <w:rsid w:val="007D4732"/>
    <w:rsid w:val="007D5542"/>
    <w:rsid w:val="007E3A1B"/>
    <w:rsid w:val="007F0E15"/>
    <w:rsid w:val="007F3E24"/>
    <w:rsid w:val="007F692A"/>
    <w:rsid w:val="00802C5F"/>
    <w:rsid w:val="00807B41"/>
    <w:rsid w:val="008137A2"/>
    <w:rsid w:val="00814F14"/>
    <w:rsid w:val="00815727"/>
    <w:rsid w:val="008274CC"/>
    <w:rsid w:val="008274E3"/>
    <w:rsid w:val="0083101B"/>
    <w:rsid w:val="00832D9F"/>
    <w:rsid w:val="00833F4F"/>
    <w:rsid w:val="00834DFD"/>
    <w:rsid w:val="008372E5"/>
    <w:rsid w:val="00841723"/>
    <w:rsid w:val="00843467"/>
    <w:rsid w:val="00850A15"/>
    <w:rsid w:val="008515B7"/>
    <w:rsid w:val="008528A7"/>
    <w:rsid w:val="00853803"/>
    <w:rsid w:val="00857D26"/>
    <w:rsid w:val="008613D4"/>
    <w:rsid w:val="00871C2C"/>
    <w:rsid w:val="00871DD2"/>
    <w:rsid w:val="0087222E"/>
    <w:rsid w:val="00873CD7"/>
    <w:rsid w:val="00875863"/>
    <w:rsid w:val="00875A1B"/>
    <w:rsid w:val="008A2FB8"/>
    <w:rsid w:val="008B6AE0"/>
    <w:rsid w:val="008C2945"/>
    <w:rsid w:val="008C30E6"/>
    <w:rsid w:val="008C390B"/>
    <w:rsid w:val="008D06D0"/>
    <w:rsid w:val="008D1CC9"/>
    <w:rsid w:val="008D737E"/>
    <w:rsid w:val="008E2B83"/>
    <w:rsid w:val="008E7C84"/>
    <w:rsid w:val="008F228B"/>
    <w:rsid w:val="008F6C20"/>
    <w:rsid w:val="008F6EB0"/>
    <w:rsid w:val="00902EDE"/>
    <w:rsid w:val="009042AE"/>
    <w:rsid w:val="00906367"/>
    <w:rsid w:val="0091461F"/>
    <w:rsid w:val="00916468"/>
    <w:rsid w:val="009165E6"/>
    <w:rsid w:val="00921308"/>
    <w:rsid w:val="00927534"/>
    <w:rsid w:val="00927786"/>
    <w:rsid w:val="0093204C"/>
    <w:rsid w:val="0093437C"/>
    <w:rsid w:val="0093570C"/>
    <w:rsid w:val="00936717"/>
    <w:rsid w:val="009376CE"/>
    <w:rsid w:val="00941060"/>
    <w:rsid w:val="00941BB0"/>
    <w:rsid w:val="00943EC8"/>
    <w:rsid w:val="00945D66"/>
    <w:rsid w:val="00947090"/>
    <w:rsid w:val="0095178C"/>
    <w:rsid w:val="00957FF2"/>
    <w:rsid w:val="00960C0C"/>
    <w:rsid w:val="00961AD4"/>
    <w:rsid w:val="00966B39"/>
    <w:rsid w:val="00972D83"/>
    <w:rsid w:val="00982CF9"/>
    <w:rsid w:val="009831E6"/>
    <w:rsid w:val="00993D7B"/>
    <w:rsid w:val="00994892"/>
    <w:rsid w:val="009A0F86"/>
    <w:rsid w:val="009A1673"/>
    <w:rsid w:val="009A289D"/>
    <w:rsid w:val="009A684D"/>
    <w:rsid w:val="009B1D8E"/>
    <w:rsid w:val="009C1D9C"/>
    <w:rsid w:val="009D4051"/>
    <w:rsid w:val="009D6A16"/>
    <w:rsid w:val="009D728A"/>
    <w:rsid w:val="009E5237"/>
    <w:rsid w:val="009F20A5"/>
    <w:rsid w:val="009F5724"/>
    <w:rsid w:val="009F74CB"/>
    <w:rsid w:val="00A03F7D"/>
    <w:rsid w:val="00A0437B"/>
    <w:rsid w:val="00A05B6E"/>
    <w:rsid w:val="00A1035E"/>
    <w:rsid w:val="00A16F02"/>
    <w:rsid w:val="00A21C79"/>
    <w:rsid w:val="00A2302B"/>
    <w:rsid w:val="00A24728"/>
    <w:rsid w:val="00A24C47"/>
    <w:rsid w:val="00A252AA"/>
    <w:rsid w:val="00A3052F"/>
    <w:rsid w:val="00A32E4F"/>
    <w:rsid w:val="00A3359D"/>
    <w:rsid w:val="00A33A89"/>
    <w:rsid w:val="00A356BF"/>
    <w:rsid w:val="00A43CDF"/>
    <w:rsid w:val="00A43FF1"/>
    <w:rsid w:val="00A508BC"/>
    <w:rsid w:val="00A612B9"/>
    <w:rsid w:val="00A6217C"/>
    <w:rsid w:val="00A634C1"/>
    <w:rsid w:val="00A66F90"/>
    <w:rsid w:val="00A735B7"/>
    <w:rsid w:val="00A76E9A"/>
    <w:rsid w:val="00A9017C"/>
    <w:rsid w:val="00A91CF8"/>
    <w:rsid w:val="00A97B92"/>
    <w:rsid w:val="00AA056B"/>
    <w:rsid w:val="00AA31A2"/>
    <w:rsid w:val="00AB2362"/>
    <w:rsid w:val="00AB380F"/>
    <w:rsid w:val="00AB6386"/>
    <w:rsid w:val="00AC05DB"/>
    <w:rsid w:val="00AC11C6"/>
    <w:rsid w:val="00AC1911"/>
    <w:rsid w:val="00AC356B"/>
    <w:rsid w:val="00AC445E"/>
    <w:rsid w:val="00AD659B"/>
    <w:rsid w:val="00AD6AC6"/>
    <w:rsid w:val="00AD7F22"/>
    <w:rsid w:val="00AE0171"/>
    <w:rsid w:val="00AE02A2"/>
    <w:rsid w:val="00AE0725"/>
    <w:rsid w:val="00AE1B1F"/>
    <w:rsid w:val="00AE7EFB"/>
    <w:rsid w:val="00AF2084"/>
    <w:rsid w:val="00AF2533"/>
    <w:rsid w:val="00AF3204"/>
    <w:rsid w:val="00AF32AD"/>
    <w:rsid w:val="00AF46F6"/>
    <w:rsid w:val="00AF614F"/>
    <w:rsid w:val="00AF7C67"/>
    <w:rsid w:val="00B0183C"/>
    <w:rsid w:val="00B0759F"/>
    <w:rsid w:val="00B10B1F"/>
    <w:rsid w:val="00B13A79"/>
    <w:rsid w:val="00B16359"/>
    <w:rsid w:val="00B2219B"/>
    <w:rsid w:val="00B23633"/>
    <w:rsid w:val="00B26830"/>
    <w:rsid w:val="00B27A3D"/>
    <w:rsid w:val="00B3065F"/>
    <w:rsid w:val="00B325B0"/>
    <w:rsid w:val="00B3345E"/>
    <w:rsid w:val="00B3417D"/>
    <w:rsid w:val="00B35272"/>
    <w:rsid w:val="00B377E5"/>
    <w:rsid w:val="00B41239"/>
    <w:rsid w:val="00B47B12"/>
    <w:rsid w:val="00B560CB"/>
    <w:rsid w:val="00B61654"/>
    <w:rsid w:val="00B6177F"/>
    <w:rsid w:val="00B64A44"/>
    <w:rsid w:val="00B658CE"/>
    <w:rsid w:val="00B707F8"/>
    <w:rsid w:val="00B70E82"/>
    <w:rsid w:val="00B7464A"/>
    <w:rsid w:val="00B765F9"/>
    <w:rsid w:val="00B833A1"/>
    <w:rsid w:val="00B853F3"/>
    <w:rsid w:val="00B86ED6"/>
    <w:rsid w:val="00B870D9"/>
    <w:rsid w:val="00B90676"/>
    <w:rsid w:val="00B90E9B"/>
    <w:rsid w:val="00B91EA5"/>
    <w:rsid w:val="00B921B6"/>
    <w:rsid w:val="00BA1472"/>
    <w:rsid w:val="00BA1770"/>
    <w:rsid w:val="00BA624A"/>
    <w:rsid w:val="00BB012B"/>
    <w:rsid w:val="00BC361C"/>
    <w:rsid w:val="00BC5375"/>
    <w:rsid w:val="00BC5D9A"/>
    <w:rsid w:val="00BD1C98"/>
    <w:rsid w:val="00BE3222"/>
    <w:rsid w:val="00BF013D"/>
    <w:rsid w:val="00BF2198"/>
    <w:rsid w:val="00BF7F82"/>
    <w:rsid w:val="00C075EF"/>
    <w:rsid w:val="00C232ED"/>
    <w:rsid w:val="00C23513"/>
    <w:rsid w:val="00C27054"/>
    <w:rsid w:val="00C31718"/>
    <w:rsid w:val="00C372C7"/>
    <w:rsid w:val="00C40114"/>
    <w:rsid w:val="00C451EB"/>
    <w:rsid w:val="00C50364"/>
    <w:rsid w:val="00C50650"/>
    <w:rsid w:val="00C533E7"/>
    <w:rsid w:val="00C55A70"/>
    <w:rsid w:val="00C57D0F"/>
    <w:rsid w:val="00C605E5"/>
    <w:rsid w:val="00C71A98"/>
    <w:rsid w:val="00C75703"/>
    <w:rsid w:val="00C770A1"/>
    <w:rsid w:val="00C779B0"/>
    <w:rsid w:val="00C804F9"/>
    <w:rsid w:val="00C81491"/>
    <w:rsid w:val="00C81914"/>
    <w:rsid w:val="00C82B3E"/>
    <w:rsid w:val="00C845EB"/>
    <w:rsid w:val="00C84949"/>
    <w:rsid w:val="00C91880"/>
    <w:rsid w:val="00C928B8"/>
    <w:rsid w:val="00C93FF9"/>
    <w:rsid w:val="00C96CB9"/>
    <w:rsid w:val="00CA02A3"/>
    <w:rsid w:val="00CA0BB0"/>
    <w:rsid w:val="00CA1CE1"/>
    <w:rsid w:val="00CA3695"/>
    <w:rsid w:val="00CA61F6"/>
    <w:rsid w:val="00CA623B"/>
    <w:rsid w:val="00CA6B69"/>
    <w:rsid w:val="00CB0FD4"/>
    <w:rsid w:val="00CB2A4D"/>
    <w:rsid w:val="00CB5B8F"/>
    <w:rsid w:val="00CC20C9"/>
    <w:rsid w:val="00CC2664"/>
    <w:rsid w:val="00CC2AB4"/>
    <w:rsid w:val="00CC4476"/>
    <w:rsid w:val="00CC5557"/>
    <w:rsid w:val="00CC6C2A"/>
    <w:rsid w:val="00CD1799"/>
    <w:rsid w:val="00CD415C"/>
    <w:rsid w:val="00CD788C"/>
    <w:rsid w:val="00CD7A69"/>
    <w:rsid w:val="00CE68F0"/>
    <w:rsid w:val="00CF2A61"/>
    <w:rsid w:val="00D055E5"/>
    <w:rsid w:val="00D07BAD"/>
    <w:rsid w:val="00D07D26"/>
    <w:rsid w:val="00D146AD"/>
    <w:rsid w:val="00D17585"/>
    <w:rsid w:val="00D22BE3"/>
    <w:rsid w:val="00D231C4"/>
    <w:rsid w:val="00D25574"/>
    <w:rsid w:val="00D3657E"/>
    <w:rsid w:val="00D4339A"/>
    <w:rsid w:val="00D44C63"/>
    <w:rsid w:val="00D44C75"/>
    <w:rsid w:val="00D517F8"/>
    <w:rsid w:val="00D522B2"/>
    <w:rsid w:val="00D566B4"/>
    <w:rsid w:val="00D61DC6"/>
    <w:rsid w:val="00D62493"/>
    <w:rsid w:val="00D632D2"/>
    <w:rsid w:val="00D63CFD"/>
    <w:rsid w:val="00D64B05"/>
    <w:rsid w:val="00D764BB"/>
    <w:rsid w:val="00D766F6"/>
    <w:rsid w:val="00D772D9"/>
    <w:rsid w:val="00D7735F"/>
    <w:rsid w:val="00D777D8"/>
    <w:rsid w:val="00D82FD0"/>
    <w:rsid w:val="00D83011"/>
    <w:rsid w:val="00D838BB"/>
    <w:rsid w:val="00D86795"/>
    <w:rsid w:val="00D86FBF"/>
    <w:rsid w:val="00D8769F"/>
    <w:rsid w:val="00D92E46"/>
    <w:rsid w:val="00D94CF4"/>
    <w:rsid w:val="00D95035"/>
    <w:rsid w:val="00DA04F2"/>
    <w:rsid w:val="00DA1B09"/>
    <w:rsid w:val="00DA29CC"/>
    <w:rsid w:val="00DA4801"/>
    <w:rsid w:val="00DB1B48"/>
    <w:rsid w:val="00DB266C"/>
    <w:rsid w:val="00DB2BE4"/>
    <w:rsid w:val="00DB59DA"/>
    <w:rsid w:val="00DB69E4"/>
    <w:rsid w:val="00DD34EB"/>
    <w:rsid w:val="00DD69D2"/>
    <w:rsid w:val="00DE102B"/>
    <w:rsid w:val="00DF11BB"/>
    <w:rsid w:val="00DF219D"/>
    <w:rsid w:val="00DF4C8B"/>
    <w:rsid w:val="00DF7DDC"/>
    <w:rsid w:val="00E02EB0"/>
    <w:rsid w:val="00E0309C"/>
    <w:rsid w:val="00E03358"/>
    <w:rsid w:val="00E034A6"/>
    <w:rsid w:val="00E118E3"/>
    <w:rsid w:val="00E235C8"/>
    <w:rsid w:val="00E361B6"/>
    <w:rsid w:val="00E37562"/>
    <w:rsid w:val="00E42307"/>
    <w:rsid w:val="00E44EC6"/>
    <w:rsid w:val="00E45377"/>
    <w:rsid w:val="00E45532"/>
    <w:rsid w:val="00E45A23"/>
    <w:rsid w:val="00E5121C"/>
    <w:rsid w:val="00E53E65"/>
    <w:rsid w:val="00E54359"/>
    <w:rsid w:val="00E55923"/>
    <w:rsid w:val="00E6036E"/>
    <w:rsid w:val="00E6064B"/>
    <w:rsid w:val="00E607E4"/>
    <w:rsid w:val="00E6280A"/>
    <w:rsid w:val="00E70ADF"/>
    <w:rsid w:val="00E738AF"/>
    <w:rsid w:val="00E764F4"/>
    <w:rsid w:val="00E82DB3"/>
    <w:rsid w:val="00E82F00"/>
    <w:rsid w:val="00E87B90"/>
    <w:rsid w:val="00E94633"/>
    <w:rsid w:val="00E94CA2"/>
    <w:rsid w:val="00EA2D5C"/>
    <w:rsid w:val="00EA6F17"/>
    <w:rsid w:val="00EB0E5C"/>
    <w:rsid w:val="00EB3BB8"/>
    <w:rsid w:val="00EB3EA1"/>
    <w:rsid w:val="00EB7FAD"/>
    <w:rsid w:val="00EC2FCB"/>
    <w:rsid w:val="00EC4FE4"/>
    <w:rsid w:val="00EC5568"/>
    <w:rsid w:val="00EE0967"/>
    <w:rsid w:val="00EE18E7"/>
    <w:rsid w:val="00EE21AA"/>
    <w:rsid w:val="00EE4275"/>
    <w:rsid w:val="00EE5A5C"/>
    <w:rsid w:val="00EF051F"/>
    <w:rsid w:val="00EF113E"/>
    <w:rsid w:val="00EF302E"/>
    <w:rsid w:val="00EF5F07"/>
    <w:rsid w:val="00EF6178"/>
    <w:rsid w:val="00F0014D"/>
    <w:rsid w:val="00F013C5"/>
    <w:rsid w:val="00F03086"/>
    <w:rsid w:val="00F04087"/>
    <w:rsid w:val="00F0503C"/>
    <w:rsid w:val="00F15DC4"/>
    <w:rsid w:val="00F26AF3"/>
    <w:rsid w:val="00F27E52"/>
    <w:rsid w:val="00F32C5E"/>
    <w:rsid w:val="00F335F1"/>
    <w:rsid w:val="00F34C20"/>
    <w:rsid w:val="00F42439"/>
    <w:rsid w:val="00F44A27"/>
    <w:rsid w:val="00F524BF"/>
    <w:rsid w:val="00F57FCD"/>
    <w:rsid w:val="00F60B5B"/>
    <w:rsid w:val="00F67EE5"/>
    <w:rsid w:val="00F717E6"/>
    <w:rsid w:val="00F71C1E"/>
    <w:rsid w:val="00F72268"/>
    <w:rsid w:val="00F74CC9"/>
    <w:rsid w:val="00F826ED"/>
    <w:rsid w:val="00F82CF1"/>
    <w:rsid w:val="00F91390"/>
    <w:rsid w:val="00F92B99"/>
    <w:rsid w:val="00F957BB"/>
    <w:rsid w:val="00F961C4"/>
    <w:rsid w:val="00FA0BA7"/>
    <w:rsid w:val="00FA0E0E"/>
    <w:rsid w:val="00FA499C"/>
    <w:rsid w:val="00FA617D"/>
    <w:rsid w:val="00FA7B37"/>
    <w:rsid w:val="00FA7D76"/>
    <w:rsid w:val="00FB3A08"/>
    <w:rsid w:val="00FB4532"/>
    <w:rsid w:val="00FB626A"/>
    <w:rsid w:val="00FB7ECD"/>
    <w:rsid w:val="00FC026C"/>
    <w:rsid w:val="00FC56D6"/>
    <w:rsid w:val="00FC5976"/>
    <w:rsid w:val="00FD3BEF"/>
    <w:rsid w:val="00FE41E6"/>
    <w:rsid w:val="00FE4BB1"/>
    <w:rsid w:val="00FE5D0C"/>
    <w:rsid w:val="00FF5382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352C6"/>
  <w15:chartTrackingRefBased/>
  <w15:docId w15:val="{F64047FA-8563-EF45-A417-A2051084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372E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372E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372E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4D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D788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88C"/>
    <w:rPr>
      <w:rFonts w:ascii="Times New Roman" w:hAnsi="Times New Roman" w:cs="Times New Roman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B6177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072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AE072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725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AE0725"/>
    <w:rPr>
      <w:rFonts w:ascii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26131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026131"/>
  </w:style>
  <w:style w:type="paragraph" w:styleId="Pieddepage">
    <w:name w:val="footer"/>
    <w:basedOn w:val="Normal"/>
    <w:link w:val="PieddepageCar"/>
    <w:uiPriority w:val="99"/>
    <w:unhideWhenUsed/>
    <w:rsid w:val="00026131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26131"/>
  </w:style>
  <w:style w:type="character" w:styleId="Numrodepage">
    <w:name w:val="page number"/>
    <w:basedOn w:val="Policepardfaut"/>
    <w:uiPriority w:val="99"/>
    <w:semiHidden/>
    <w:unhideWhenUsed/>
    <w:rsid w:val="00026131"/>
  </w:style>
  <w:style w:type="paragraph" w:styleId="Commentaire">
    <w:name w:val="annotation text"/>
    <w:basedOn w:val="Normal"/>
    <w:link w:val="CommentaireCar"/>
    <w:uiPriority w:val="99"/>
    <w:semiHidden/>
    <w:unhideWhenUsed/>
    <w:rsid w:val="005E73A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73A0"/>
    <w:rPr>
      <w:sz w:val="20"/>
      <w:szCs w:val="20"/>
    </w:rPr>
  </w:style>
  <w:style w:type="character" w:styleId="Marquedecommentaire">
    <w:name w:val="annotation reference"/>
    <w:rsid w:val="005E73A0"/>
    <w:rPr>
      <w:sz w:val="18"/>
      <w:szCs w:val="18"/>
    </w:rPr>
  </w:style>
  <w:style w:type="paragraph" w:customStyle="1" w:styleId="Legendc32">
    <w:name w:val="Legend.c32"/>
    <w:basedOn w:val="Normal"/>
    <w:qFormat/>
    <w:rsid w:val="008137A2"/>
    <w:pPr>
      <w:spacing w:line="480" w:lineRule="auto"/>
      <w:ind w:left="567" w:right="567"/>
    </w:pPr>
    <w:rPr>
      <w:rFonts w:ascii="Helvetica Neue" w:eastAsia="Times New Roman" w:hAnsi="Helvetica Neue" w:cs="Times New Roman"/>
      <w:sz w:val="2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04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04F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44425"/>
  </w:style>
  <w:style w:type="table" w:customStyle="1" w:styleId="Grilledutableau1">
    <w:name w:val="Grille du tableau1"/>
    <w:basedOn w:val="TableauNormal"/>
    <w:next w:val="Grilledutableau"/>
    <w:uiPriority w:val="59"/>
    <w:rsid w:val="006824FB"/>
    <w:rPr>
      <w:rFonts w:eastAsia="MS Mincho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7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7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6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Inserm</Company>
  <LinksUpToDate>false</LinksUpToDate>
  <CharactersWithSpaces>4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E. Mejía</dc:creator>
  <cp:keywords/>
  <dc:description/>
  <cp:lastModifiedBy>Microsoft Office User</cp:lastModifiedBy>
  <cp:revision>4</cp:revision>
  <cp:lastPrinted>2022-07-22T13:27:00Z</cp:lastPrinted>
  <dcterms:created xsi:type="dcterms:W3CDTF">2022-07-22T09:42:00Z</dcterms:created>
  <dcterms:modified xsi:type="dcterms:W3CDTF">2022-08-17T07:25:00Z</dcterms:modified>
  <cp:category/>
</cp:coreProperties>
</file>